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DF6" w:rsidRPr="00AA5D64" w:rsidRDefault="008A6DF6" w:rsidP="008A6DF6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3.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Primers used to detect SSR marker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/>
      </w:tblPr>
      <w:tblGrid>
        <w:gridCol w:w="754"/>
        <w:gridCol w:w="700"/>
        <w:gridCol w:w="869"/>
        <w:gridCol w:w="3003"/>
        <w:gridCol w:w="801"/>
        <w:gridCol w:w="798"/>
        <w:gridCol w:w="1368"/>
      </w:tblGrid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ark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B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Motif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Forwar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evers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TCAGAACAGAAGCCATCAAAAG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GTCTTCGTGAGAGACATCCTGT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GCA)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TACAACGGAGGCATTCTCAAGT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GTACATGGTGGTCTTGTTGAGGT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3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TGGCATGCATGTGTTTGTTTTA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CAGACGTCGCTAATTCCTGAAAG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TA)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ATCTTCAGACCCAAACATCGTC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TCGATTGATTTCCCGATGTTAAA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TCAC)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CCTAGTCGCCTACCCTACCAA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GTGTTCTTGATTGGGTGAGACAT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hi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GA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TATGCATTGCCTGGAACTGGAAGGA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AATTCAAACACGCCTCCCGAGTGT 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bnlg1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CCTCTTGCTCTCCATGTC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ACAGCTGCGTAGCTTCTTCC 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hi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3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CGTGGAGAGACGTTTGACG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TCCATCACCACTCAGAATGTCAGTGA 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9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4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C)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TCGTTCGAGGGGATGTACAAG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TTGCACTGGCACAGAGACG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4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GCC)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CTCTCACATCTCCTCTCCCC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TGTCGGTGTAGGTCTCCGTCTT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TAGCTCCGTGTGAGTGAGTGAG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TCCTTCTTTCTTTCCTGTGCAAC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4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6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TCC)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CGGCTGCAGGGGTAGTAGTAG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TGGTCAGGGGCTACGAGGAG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bnlg1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G)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TTTTCTCCTTGAGTTCGTTCG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CAGGCAGAGCTCTCACACA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AGA)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AAAACTGCATCAACAACAAGCTG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TTGGTTGGTTCTTGCTTCCATTA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3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8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GCC)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GGGTTTTGCTCTTGGAATCTCT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AGGAAGGAGGAGGTCGTATCGT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umc1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8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CAG)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TCTGGCCTCTGATACCAGTTGAT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ATCCTCCTGCAGCTGTTAACTC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hi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9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GCGCT)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CGTACGTACGACGAAGACA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ACAGCACGTTGCGGATTTCTCT </w:t>
            </w:r>
          </w:p>
        </w:tc>
      </w:tr>
      <w:tr w:rsidR="008A6DF6" w:rsidRPr="00FB6718" w:rsidTr="00822CD4">
        <w:trPr>
          <w:trHeight w:val="22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hi0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(ACC)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AGCTAATTAAGGCCGGTCATCCC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F6" w:rsidRPr="00FB6718" w:rsidRDefault="008A6DF6" w:rsidP="00822CD4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FB671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TCCGTGTACTCGGCGGACTC </w:t>
            </w:r>
          </w:p>
        </w:tc>
      </w:tr>
    </w:tbl>
    <w:p w:rsidR="008A6DF6" w:rsidRDefault="008A6DF6" w:rsidP="008A6DF6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E80468" w:rsidRDefault="00E80468">
      <w:bookmarkStart w:id="0" w:name="_GoBack"/>
      <w:bookmarkEnd w:id="0"/>
    </w:p>
    <w:sectPr w:rsidR="00E80468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risnik">
    <w15:presenceInfo w15:providerId="None" w15:userId="Korisni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8A6DF6"/>
    <w:rsid w:val="00604312"/>
    <w:rsid w:val="008A6DF6"/>
    <w:rsid w:val="00957704"/>
    <w:rsid w:val="00AA4F34"/>
    <w:rsid w:val="00AC1CE6"/>
    <w:rsid w:val="00B63856"/>
    <w:rsid w:val="00BE7CBA"/>
    <w:rsid w:val="00DD594B"/>
    <w:rsid w:val="00E80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6DF6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AL</cp:lastModifiedBy>
  <cp:revision>3</cp:revision>
  <dcterms:created xsi:type="dcterms:W3CDTF">2018-04-09T15:13:00Z</dcterms:created>
  <dcterms:modified xsi:type="dcterms:W3CDTF">2018-06-08T16:25:00Z</dcterms:modified>
</cp:coreProperties>
</file>